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703" w:rsidRPr="001B1319" w:rsidRDefault="00B27703" w:rsidP="00B2770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B1319">
        <w:rPr>
          <w:rFonts w:ascii="Arial" w:hAnsi="Arial" w:cs="Arial"/>
          <w:b/>
          <w:sz w:val="24"/>
          <w:szCs w:val="24"/>
        </w:rPr>
        <w:t xml:space="preserve">Supplemental </w:t>
      </w:r>
      <w:r w:rsidR="00706631">
        <w:rPr>
          <w:rFonts w:ascii="Arial" w:hAnsi="Arial" w:cs="Arial"/>
          <w:b/>
          <w:sz w:val="24"/>
          <w:szCs w:val="24"/>
        </w:rPr>
        <w:t>File</w:t>
      </w:r>
      <w:bookmarkStart w:id="0" w:name="_GoBack"/>
      <w:bookmarkEnd w:id="0"/>
      <w:r w:rsidRPr="001B1319">
        <w:rPr>
          <w:rFonts w:ascii="Arial" w:hAnsi="Arial" w:cs="Arial"/>
          <w:b/>
          <w:sz w:val="24"/>
          <w:szCs w:val="24"/>
        </w:rPr>
        <w:t xml:space="preserve"> 2.</w:t>
      </w:r>
      <w:r w:rsidRPr="001B1319">
        <w:rPr>
          <w:rFonts w:ascii="Arial" w:hAnsi="Arial" w:cs="Arial"/>
          <w:sz w:val="24"/>
          <w:szCs w:val="24"/>
        </w:rPr>
        <w:t xml:space="preserve"> Properties of large Ca</w:t>
      </w:r>
      <w:r w:rsidRPr="001B1319">
        <w:rPr>
          <w:rFonts w:ascii="Arial" w:hAnsi="Arial" w:cs="Arial"/>
          <w:sz w:val="24"/>
          <w:szCs w:val="24"/>
          <w:vertAlign w:val="superscript"/>
        </w:rPr>
        <w:t>2+</w:t>
      </w:r>
      <w:r w:rsidRPr="001B1319">
        <w:rPr>
          <w:rFonts w:ascii="Arial" w:hAnsi="Arial" w:cs="Arial"/>
          <w:sz w:val="24"/>
          <w:szCs w:val="24"/>
        </w:rPr>
        <w:t xml:space="preserve"> transients in the cerebral endotheliu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7703" w:rsidRPr="001B1319" w:rsidTr="007130AF">
        <w:tc>
          <w:tcPr>
            <w:tcW w:w="31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B131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165181" wp14:editId="414181A1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198755</wp:posOffset>
                      </wp:positionV>
                      <wp:extent cx="1075055" cy="0"/>
                      <wp:effectExtent l="0" t="0" r="2984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D018E9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.2pt,15.65pt" to="113.8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rewuAEAALcDAAAOAAAAZHJzL2Uyb0RvYy54bWysU8Fu2zAMvQ/oPwi6L7aDZhuMOD2k2C7D&#10;FqzrB6iyFAuVRIHSYufvRymJW7RDD0Mvsii998hH0eubyVl2UBgN+I43i5oz5SX0xu87fv/768cv&#10;nMUkfC8seNXxo4r8ZnP1YT2GVi1hANsrZCTiYzuGjg8phbaqohyUE3EBQXm61IBOJApxX/UoRlJ3&#10;tlrW9adqBOwDglQx0unt6ZJvir7WSqafWkeVmO041ZbKimV9yGu1WYt2jyIMRp7LEP9RhRPGU9JZ&#10;6lYkwf6geSXljESIoNNCgqtAayNV8UBumvqFm7tBBFW8UHNimNsU309W/jjskJm+49eceeHoie4S&#10;CrMfEtuC99RAQHad+zSG2BJ863d4jmLYYTY9aXT5S3bYVHp7nHurpsQkHTb151W9WnEmL3fVEzFg&#10;TN8UOJY3HbfGZ9uiFYfvMVEygl4gFORCTqnLLh2tymDrfylNVijZsrDLEKmtRXYQ9Pz9Y5NtkFZB&#10;Zoo21s6k+m3SGZtpqgzWTGzeJs7okhF8monOeMB/kdN0KVWf8BfXJ6/Z9gP0x/IQpR00HcXZeZLz&#10;+D2PC/3pf9v8BQAA//8DAFBLAwQUAAYACAAAACEA4YxfjtsAAAAIAQAADwAAAGRycy9kb3ducmV2&#10;LnhtbEyPwU7DMBBE70j8g7VIXBB1mgCpQpwqQuoH0HLguI2XOKq9DrGbhr/HiAMcZ2c087beLs6K&#10;maYweFawXmUgiDuvB+4VvB129xsQISJrtJ5JwRcF2DbXVzVW2l/4leZ97EUq4VChAhPjWEkZOkMO&#10;w8qPxMn78JPDmOTUSz3hJZU7K/Mse5IOB04LBkd6MdSd9men4PBekjZ3tp3xs9XcF6dhV2ZK3d4s&#10;7TOISEv8C8MPfkKHJjEd/Zl1EFbB4+YhJRUU6wJE8vO8LEEcfw+yqeX/B5pvAAAA//8DAFBLAQIt&#10;ABQABgAIAAAAIQC2gziS/gAAAOEBAAATAAAAAAAAAAAAAAAAAAAAAABbQ29udGVudF9UeXBlc10u&#10;eG1sUEsBAi0AFAAGAAgAAAAhADj9If/WAAAAlAEAAAsAAAAAAAAAAAAAAAAALwEAAF9yZWxzLy5y&#10;ZWxzUEsBAi0AFAAGAAgAAAAhAIbet7C4AQAAtwMAAA4AAAAAAAAAAAAAAAAALgIAAGRycy9lMm9E&#10;b2MueG1sUEsBAi0AFAAGAAgAAAAhAOGMX47bAAAACAEAAA8AAAAAAAAAAAAAAAAAEgQAAGRycy9k&#10;b3ducmV2LnhtbFBLBQYAAAAABAAEAPMAAAAa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1B1319">
              <w:rPr>
                <w:rFonts w:ascii="Arial" w:hAnsi="Arial" w:cs="Arial"/>
                <w:b/>
                <w:sz w:val="24"/>
                <w:szCs w:val="24"/>
              </w:rPr>
              <w:t>Vehicle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B131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16C712" wp14:editId="49DFBF40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203200</wp:posOffset>
                      </wp:positionV>
                      <wp:extent cx="10668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6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E39B28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55pt,16pt" to="112.5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QSFtwEAALcDAAAOAAAAZHJzL2Uyb0RvYy54bWysU8GOEzEMvSPxD1HudKZdqVqNOt1DV3BB&#10;ULHwAdmM04lI4sgJ7fTvcdJ2FgHaA+LiiZP3bD/bs3mYvBNHoGQx9HK5aKWAoHGw4dDLb1/fv7uX&#10;ImUVBuUwQC/PkOTD9u2bzSl2sMIR3QAkOEhI3Sn2csw5dk2T9AhepQVGCPxokLzK7NKhGUidOLp3&#10;zapt180JaYiEGlLi28fLo9zW+MaAzp+NSZCF6yXXlqulap+LbbYb1R1IxdHqaxnqH6rwygZOOod6&#10;VFmJH2T/COWtJkxo8kKjb9AYq6FqYDXL9jc1T6OKULVwc1Kc25T+X1j96bgnYYde3kkRlOcRPWVS&#10;9jBmscMQuIFI4q706RRTx/Bd2NPVS3FPRfRkyJcvyxFT7e157i1MWWi+XLbr9X3LI9C3t+aFGCnl&#10;D4BelEMvnQ1FturU8WPKnIyhNwg7pZBL6nrKZwcF7MIXMCyFk60quy4R7ByJo+LxD9+XRQbHqshC&#10;Mda5mdS+TrpiCw3qYs3E5evEGV0zYsgz0duA9Ddynm6lmgv+pvqitch+xuFcB1HbwdtRlV03uazf&#10;r36lv/xv258AAAD//wMAUEsDBBQABgAIAAAAIQDK+X1B2gAAAAgBAAAPAAAAZHJzL2Rvd25yZXYu&#10;eG1sTI/BTsMwEETvSPyDtZW4IOo0VQlK41QRUj+AlkOPbrzEUe11iN00/D2LOMBxZ0azb6rd7J2Y&#10;cIx9IAWrZQYCqQ2mp07B+3H/9AIiJk1Gu0Co4Asj7Or7u0qXJtzoDadD6gSXUCy1ApvSUEoZW4te&#10;x2UYkNj7CKPXic+xk2bUNy73TuZZ9iy97ok/WD3gq8X2crh6BcdTgcY+umbSn42hbn3p90Wm1MNi&#10;brYgEs7pLww/+IwONTOdw5VMFE7BplhxUsE650ns5/mGhfOvIOtK/h9QfwMAAP//AwBQSwECLQAU&#10;AAYACAAAACEAtoM4kv4AAADhAQAAEwAAAAAAAAAAAAAAAAAAAAAAW0NvbnRlbnRfVHlwZXNdLnht&#10;bFBLAQItABQABgAIAAAAIQA4/SH/1gAAAJQBAAALAAAAAAAAAAAAAAAAAC8BAABfcmVscy8ucmVs&#10;c1BLAQItABQABgAIAAAAIQC+gQSFtwEAALcDAAAOAAAAAAAAAAAAAAAAAC4CAABkcnMvZTJvRG9j&#10;LnhtbFBLAQItABQABgAIAAAAIQDK+X1B2gAAAAgBAAAPAAAAAAAAAAAAAAAAABEEAABkcnMvZG93&#10;bnJldi54bWxQSwUGAAAAAAQABADzAAAAGA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1B1319">
              <w:rPr>
                <w:rFonts w:ascii="Arial" w:hAnsi="Arial" w:cs="Arial"/>
                <w:b/>
                <w:sz w:val="24"/>
                <w:szCs w:val="24"/>
              </w:rPr>
              <w:t>4-HNE</w:t>
            </w:r>
          </w:p>
        </w:tc>
      </w:tr>
      <w:tr w:rsidR="00B27703" w:rsidRPr="001B1319" w:rsidTr="007130AF">
        <w:tc>
          <w:tcPr>
            <w:tcW w:w="3116" w:type="dxa"/>
            <w:hideMark/>
          </w:tcPr>
          <w:p w:rsidR="00B27703" w:rsidRPr="001B1319" w:rsidRDefault="00B27703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ode Amplitude (ΔF/F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0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3117" w:type="dxa"/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</w:tr>
      <w:tr w:rsidR="00B27703" w:rsidRPr="001B1319" w:rsidTr="007130AF">
        <w:tc>
          <w:tcPr>
            <w:tcW w:w="3116" w:type="dxa"/>
          </w:tcPr>
          <w:p w:rsidR="00B27703" w:rsidRPr="001B1319" w:rsidRDefault="00B27703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ode Duration (</w:t>
            </w:r>
            <w:proofErr w:type="spellStart"/>
            <w:r w:rsidRPr="001B1319">
              <w:rPr>
                <w:rFonts w:ascii="Arial" w:hAnsi="Arial" w:cs="Arial"/>
                <w:i/>
                <w:sz w:val="24"/>
                <w:szCs w:val="24"/>
              </w:rPr>
              <w:t>ms</w:t>
            </w:r>
            <w:proofErr w:type="spellEnd"/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3117" w:type="dxa"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</w:tr>
      <w:tr w:rsidR="00B27703" w:rsidRPr="001B1319" w:rsidTr="007130AF">
        <w:tc>
          <w:tcPr>
            <w:tcW w:w="3116" w:type="dxa"/>
          </w:tcPr>
          <w:p w:rsidR="00B27703" w:rsidRPr="001B1319" w:rsidRDefault="00B27703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ean Duration (s)</w:t>
            </w:r>
          </w:p>
        </w:tc>
        <w:tc>
          <w:tcPr>
            <w:tcW w:w="3117" w:type="dxa"/>
          </w:tcPr>
          <w:p w:rsidR="00B27703" w:rsidRPr="001B1319" w:rsidRDefault="0086056E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1 ± 0.12</w:t>
            </w:r>
          </w:p>
        </w:tc>
        <w:tc>
          <w:tcPr>
            <w:tcW w:w="3117" w:type="dxa"/>
          </w:tcPr>
          <w:p w:rsidR="00B27703" w:rsidRPr="001B1319" w:rsidRDefault="00DE57DE" w:rsidP="00DE57D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27703" w:rsidRPr="001B131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  <w:r w:rsidR="00B27703" w:rsidRPr="001B1319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27703" w:rsidRPr="001B1319" w:rsidTr="007130AF">
        <w:tc>
          <w:tcPr>
            <w:tcW w:w="3116" w:type="dxa"/>
            <w:hideMark/>
          </w:tcPr>
          <w:p w:rsidR="00B27703" w:rsidRPr="001B1319" w:rsidRDefault="00B27703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ode Spatial Spread (μm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117" w:type="dxa"/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B27703" w:rsidRPr="001B1319" w:rsidTr="007130AF">
        <w:tc>
          <w:tcPr>
            <w:tcW w:w="311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hideMark/>
          </w:tcPr>
          <w:p w:rsidR="00B27703" w:rsidRPr="001B1319" w:rsidRDefault="00B27703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ean Spatial Spread (μm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46.9 ± 2.5</w:t>
            </w:r>
          </w:p>
        </w:tc>
        <w:tc>
          <w:tcPr>
            <w:tcW w:w="311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hideMark/>
          </w:tcPr>
          <w:p w:rsidR="00B27703" w:rsidRPr="001B1319" w:rsidRDefault="00B27703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39.9 ± 1.3</w:t>
            </w:r>
          </w:p>
        </w:tc>
      </w:tr>
    </w:tbl>
    <w:p w:rsidR="0070743C" w:rsidRDefault="0070743C"/>
    <w:sectPr w:rsidR="00707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03"/>
    <w:rsid w:val="00706631"/>
    <w:rsid w:val="0070743C"/>
    <w:rsid w:val="0086056E"/>
    <w:rsid w:val="00B27703"/>
    <w:rsid w:val="00C9122C"/>
    <w:rsid w:val="00DE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B46DA-7B63-4D42-B136-96ADD77C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W Pires</dc:creator>
  <cp:keywords/>
  <dc:description/>
  <cp:lastModifiedBy>Paulo W Pires</cp:lastModifiedBy>
  <cp:revision>2</cp:revision>
  <dcterms:created xsi:type="dcterms:W3CDTF">2018-08-30T18:54:00Z</dcterms:created>
  <dcterms:modified xsi:type="dcterms:W3CDTF">2018-08-30T18:54:00Z</dcterms:modified>
</cp:coreProperties>
</file>